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5"/>
        <w:gridCol w:w="1327"/>
        <w:gridCol w:w="1327"/>
        <w:gridCol w:w="1327"/>
        <w:gridCol w:w="1215"/>
        <w:gridCol w:w="1029"/>
        <w:gridCol w:w="1030"/>
        <w:gridCol w:w="1030"/>
        <w:gridCol w:w="1030"/>
        <w:gridCol w:w="1030"/>
        <w:gridCol w:w="1027"/>
      </w:tblGrid>
      <w:tr w:rsidR="007E1AAA" w:rsidRPr="007E1AAA" w14:paraId="3CEF1755" w14:textId="77777777" w:rsidTr="007E1AAA">
        <w:trPr>
          <w:trHeight w:val="360"/>
        </w:trPr>
        <w:tc>
          <w:tcPr>
            <w:tcW w:w="7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AB2A4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Genus</w:t>
            </w:r>
          </w:p>
        </w:tc>
        <w:tc>
          <w:tcPr>
            <w:tcW w:w="1400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8309C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mean (SD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A81B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-value</w:t>
            </w:r>
          </w:p>
        </w:tc>
      </w:tr>
      <w:tr w:rsidR="007E1AAA" w:rsidRPr="007E1AAA" w14:paraId="38C89C6A" w14:textId="77777777" w:rsidTr="007E1AAA">
        <w:trPr>
          <w:trHeight w:val="900"/>
        </w:trPr>
        <w:tc>
          <w:tcPr>
            <w:tcW w:w="7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EE727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D6A3C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No Infection TTV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54DBC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No Infection TTV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7F879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nfection   TTV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20EE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nfection TT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82028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o Infection TTV- / No Infection TT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A84D8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o Infection TTV- / Infection TTV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B26B3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o Infection TTV- / Infection TT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C7E18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o Infection TTV+ / Infection TTV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244CB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No Infection TTV+ / Infection TT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9EFFC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nfection TTV- / Infection TTV+</w:t>
            </w:r>
          </w:p>
        </w:tc>
      </w:tr>
      <w:tr w:rsidR="007E1AAA" w:rsidRPr="007E1AAA" w14:paraId="74741D6F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5DC9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revotell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A23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.42 (10.4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DD2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.07 (12.5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B7B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.62 (11.3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627A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.04 (9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0E1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C14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A5B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776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C7E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A2ED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40E814F4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2D07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scherich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E293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.96 (20.9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8A8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74 (13.7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3B2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76 (6.9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24C7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80 (6.9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D767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3E6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AB3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6CF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070A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AB3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5125180C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A26B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Fusobacter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AB2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33 (7.6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C20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89 (2.7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4B5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63 (3.4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6CBB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68 (5.6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BCF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296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2B1E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C25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F63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A24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6A447D6B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677E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Faecalibacter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0C2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99 (4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745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34 (5.7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C3B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59 (3.5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80D1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60 (3.6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06B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9E3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D0F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A9B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5DC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205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4E92548B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6256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Bacteroid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6FB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36 (4.2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47C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88 (3.4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836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19 (3.8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269B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97 (2.4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A23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2FBA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8C1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508D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941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1A5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33</w:t>
            </w:r>
          </w:p>
        </w:tc>
      </w:tr>
      <w:tr w:rsidR="007E1AAA" w:rsidRPr="007E1AAA" w14:paraId="72518587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49B6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Dialist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B69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69 (7.6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9E4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61 (3.2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268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70 (0.7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67C0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78 (3.6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418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E2B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028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1D6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D82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EF6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92</w:t>
            </w:r>
          </w:p>
        </w:tc>
      </w:tr>
      <w:tr w:rsidR="007E1AAA" w:rsidRPr="007E1AAA" w14:paraId="31BBD15E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8BF3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Oscillospir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B61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19 (2.9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FE1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91 (2.4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EC7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23 (2.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0F7F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34 (2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29D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8FF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2B9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9F7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464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7FF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64C7D70D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C431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uccinivibri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326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6 (3.8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3EEB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27 (4.9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9816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55 (2.7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70D1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34 (5.8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D53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B9D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CB9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187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12D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009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277CF520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1EADB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trept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CB4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3 (5.7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E02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17 (4.4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0A5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83 (3.8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24F7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58 (4.4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953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AC1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54D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651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10AE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412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278AA85A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492AE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neath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C170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14 (4.2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E85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42 (6.7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7E2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11 (0.8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8D15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63 (7.7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D60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539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60A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11A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470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E8E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142EAFD6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94968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Finegold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E3E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60 (4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464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94 (4.0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C31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28 (2.5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65D7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0 (0.4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623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E81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B96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8D7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018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203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52</w:t>
            </w:r>
          </w:p>
        </w:tc>
      </w:tr>
      <w:tr w:rsidR="007E1AAA" w:rsidRPr="007E1AAA" w14:paraId="6339309A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58E4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eptoniphil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0CD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4 (5.4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E1D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2 (3.4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868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33 (0.0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E7A5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50 (0.5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A6F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044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157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CDF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BAF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9D5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17</w:t>
            </w:r>
          </w:p>
        </w:tc>
      </w:tr>
      <w:tr w:rsidR="007E1AAA" w:rsidRPr="007E1AAA" w14:paraId="21CBC1E3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5E50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orphyromona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0D8C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16 (2.7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79E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0 (3.3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49F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67 (1.6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CA26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12 (2.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389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81B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5742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40D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BDE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8DB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1CA7D0E8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F1B7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eptostrept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AC18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0 (6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811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7 (3.8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FA2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29 (8.8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B2C2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7 (0.8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9703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DF1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66A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BA5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1CF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C6E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87</w:t>
            </w:r>
          </w:p>
        </w:tc>
      </w:tr>
      <w:tr w:rsidR="007E1AAA" w:rsidRPr="007E1AAA" w14:paraId="13A6A7A2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1C36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Granulicatell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2BD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3 (2.5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CA6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7 (2.1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599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75 (2.7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BC7B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2 (1.1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454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2BB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1594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044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732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A7FD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3C803246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9AD7E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Megasphaer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1B97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7 (1.5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A52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7 (1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C4D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3 (0.8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F74D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5 (0.9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95B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F15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322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BC7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E0D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A07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11DC979A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8BFC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Corynebacter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133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71 (1.6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7236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8 (2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676F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13 (1.3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E8D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2 (1.5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8D6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781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BB0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510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86A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044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0DAAC2A2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A711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nterobact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612E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65 (3.4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74E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8 (3.2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344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48 (4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685C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 (3.5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D73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2E5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B58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B1C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48E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FB8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439ECF9D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85DC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taphyl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2DE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76 (1.6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B13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22 (0.9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70B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7 (1.1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EFB1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2 (1.2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4B1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491F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833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FB4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35D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6C7E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3053F190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A1D0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Haemophil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71F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02 (1.8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F76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02 (1.4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64B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5 (1.4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7A33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71 (0.9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F7F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215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4EA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4A8D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658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881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24</w:t>
            </w:r>
          </w:p>
        </w:tc>
      </w:tr>
      <w:tr w:rsidR="007E1AAA" w:rsidRPr="007E1AAA" w14:paraId="44E3AE77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EA12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Neisser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765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 (1.9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3A6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 (1.0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2D2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27 (0.6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43A6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87 (1.3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857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1BF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8DE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C9D4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A2B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BC2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148D9F64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D3D5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rvimona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92F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4 (2.0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8F2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9 (1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B65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1 (3.1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01CF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7 (3.4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EE6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ACC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2F9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8BEF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225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438F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7C5CA725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87C06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Anaer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AA9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9 (2.3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A72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5 (1.6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F29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25 (3.3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2654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6 (3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AB3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F15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3FD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311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F1B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AF1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4</w:t>
            </w:r>
          </w:p>
        </w:tc>
      </w:tr>
      <w:tr w:rsidR="007E1AAA" w:rsidRPr="007E1AAA" w14:paraId="1BBDF970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33A6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steurell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2ED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68 (1.3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99A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6 (0.7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169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 (0.5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CF7E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 (0.9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FAB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14F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9F6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F69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30E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F7E6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24</w:t>
            </w:r>
          </w:p>
        </w:tc>
      </w:tr>
      <w:tr w:rsidR="007E1AAA" w:rsidRPr="007E1AAA" w14:paraId="6C255DCC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1115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Rumin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32D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7 (1.5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1E47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4 (0.6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37C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5 (2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D7B2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9 (1.7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670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7725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AD18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45D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087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039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6F319050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4B0D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Unclassified_Ruminococcace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19F2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51 (3.9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4C3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48 (0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3BD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2 (0.0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0863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26 (0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865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F6EB9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89D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019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902B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9B0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7E1AAA" w:rsidRPr="007E1AAA" w14:paraId="689DE40E" w14:textId="77777777" w:rsidTr="007E1AAA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3F2D" w14:textId="77777777" w:rsidR="007E1AAA" w:rsidRPr="007E1AAA" w:rsidRDefault="007E1AAA" w:rsidP="007E1A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lastRenderedPageBreak/>
              <w:t>Chlamyd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93C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 (1.4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87B0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 (3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61D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 (3.6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7A5D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6 (5.2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D591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040D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418A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0.0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044E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EE83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110C" w14:textId="77777777" w:rsidR="007E1AAA" w:rsidRPr="007E1AAA" w:rsidRDefault="007E1AAA" w:rsidP="007E1A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7E1AA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05</w:t>
            </w:r>
          </w:p>
        </w:tc>
      </w:tr>
    </w:tbl>
    <w:p w14:paraId="32156E1F" w14:textId="77777777" w:rsidR="00EA2713" w:rsidRDefault="00EA2713"/>
    <w:p w14:paraId="0B5DB139" w14:textId="77777777" w:rsidR="007E1AAA" w:rsidRDefault="007E1AAA"/>
    <w:p w14:paraId="1F650F58" w14:textId="452B74E7" w:rsidR="009F32C6" w:rsidRPr="00F10ACB" w:rsidRDefault="009F32C6" w:rsidP="009F32C6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F10AC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1</w:t>
      </w:r>
      <w:r w:rsidR="00972D2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Table</w:t>
      </w:r>
      <w:r w:rsidRPr="00F10AC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. Taxonomic relative abundances at genus level for infected and not infected patients divided by their positivity to TTV. For all bacterial genera that are present in at least 1% in any experimental category, data are reported as mean (SD); significant adjusted p-values (i.e.</w:t>
      </w:r>
      <w:r w:rsidR="00966AC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Pr="00F10AC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p&lt;0.05) are underlined.</w:t>
      </w:r>
    </w:p>
    <w:p w14:paraId="401F9D0A" w14:textId="3AB3D0FB" w:rsidR="007E1AAA" w:rsidRPr="007E1AAA" w:rsidRDefault="007E1AAA" w:rsidP="009F32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E1AAA" w:rsidRPr="007E1AAA" w:rsidSect="007E1AA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8B"/>
    <w:rsid w:val="002D3D8B"/>
    <w:rsid w:val="007E1AAA"/>
    <w:rsid w:val="00966ACA"/>
    <w:rsid w:val="00972D29"/>
    <w:rsid w:val="009F32C6"/>
    <w:rsid w:val="00EA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2E01B"/>
  <w15:chartTrackingRefBased/>
  <w15:docId w15:val="{2BECE605-FD6D-483C-8309-C7193592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5</cp:revision>
  <dcterms:created xsi:type="dcterms:W3CDTF">2023-10-15T07:23:00Z</dcterms:created>
  <dcterms:modified xsi:type="dcterms:W3CDTF">2023-10-17T17:09:00Z</dcterms:modified>
</cp:coreProperties>
</file>